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B3E8A" w14:textId="77777777" w:rsidR="001F374A" w:rsidRPr="007C6DA7" w:rsidRDefault="001F374A" w:rsidP="001F374A">
      <w:pPr>
        <w:rPr>
          <w:lang w:val="en-US"/>
        </w:rPr>
      </w:pPr>
      <w:r w:rsidRPr="007C6DA7">
        <w:rPr>
          <w:b/>
          <w:bCs/>
          <w:lang w:val="en-US"/>
        </w:rPr>
        <w:t xml:space="preserve">Appendix A. </w:t>
      </w:r>
      <w:r w:rsidRPr="007C6DA7">
        <w:rPr>
          <w:lang w:val="en-US"/>
        </w:rPr>
        <w:t>English translation questionnaires</w:t>
      </w:r>
    </w:p>
    <w:p w14:paraId="3B36C42F" w14:textId="3559570B" w:rsidR="00EB3A92" w:rsidRDefault="0082303B">
      <w:pPr>
        <w:rPr>
          <w:i/>
          <w:iCs/>
          <w:lang w:val="en-US"/>
        </w:rPr>
      </w:pPr>
      <w:r w:rsidRPr="007C6DA7">
        <w:rPr>
          <w:i/>
          <w:iCs/>
          <w:lang w:val="en-US"/>
        </w:rPr>
        <w:t>Questionnaire for patients</w:t>
      </w:r>
    </w:p>
    <w:p w14:paraId="706C3529" w14:textId="760C2A2F" w:rsidR="00090699" w:rsidRPr="00090699" w:rsidRDefault="00090699">
      <w:pPr>
        <w:rPr>
          <w:b/>
          <w:bCs/>
          <w:lang w:val="en-US"/>
        </w:rPr>
      </w:pPr>
      <w:r>
        <w:rPr>
          <w:b/>
          <w:bCs/>
          <w:lang w:val="en-US"/>
        </w:rPr>
        <w:t>Part 1</w:t>
      </w:r>
    </w:p>
    <w:p w14:paraId="54F26F3D" w14:textId="5CB918E1" w:rsidR="00090699" w:rsidRDefault="00090699" w:rsidP="00090699">
      <w:pPr>
        <w:rPr>
          <w:lang w:val="en-US"/>
        </w:rPr>
      </w:pPr>
      <w:r>
        <w:rPr>
          <w:u w:val="single"/>
          <w:lang w:val="en-US"/>
        </w:rPr>
        <w:t>Theoretical Framework Acceptability</w:t>
      </w:r>
    </w:p>
    <w:p w14:paraId="41BEF781" w14:textId="06C0776D" w:rsidR="00090699" w:rsidRPr="00090699" w:rsidRDefault="00090699" w:rsidP="00090699">
      <w:pPr>
        <w:rPr>
          <w:lang w:val="en-US"/>
        </w:rPr>
      </w:pPr>
      <w:r>
        <w:rPr>
          <w:lang w:val="en-US"/>
        </w:rPr>
        <w:t>Questions were answered on 5-point Likert-scales.</w:t>
      </w:r>
    </w:p>
    <w:p w14:paraId="718BE097" w14:textId="27A1EDED" w:rsidR="0082303B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How comfortable did you feel while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about questions or problems with your medication for your rheumatic disease?</w:t>
      </w:r>
    </w:p>
    <w:p w14:paraId="6E3AF303" w14:textId="5615556D" w:rsidR="0082303B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How much effort did it take to </w:t>
      </w:r>
      <w:r w:rsidR="007C6DA7">
        <w:rPr>
          <w:lang w:val="en-US"/>
        </w:rPr>
        <w:t>text message</w:t>
      </w:r>
      <w:r w:rsidRPr="007C6DA7">
        <w:rPr>
          <w:lang w:val="en-US"/>
        </w:rPr>
        <w:t xml:space="preserve"> with a pharmacist about questions or problems with your medication for your rheumatic disease?</w:t>
      </w:r>
    </w:p>
    <w:p w14:paraId="274BCE72" w14:textId="16EA5C83" w:rsidR="0082303B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How </w:t>
      </w:r>
      <w:proofErr w:type="spellStart"/>
      <w:r w:rsidRPr="007C6DA7">
        <w:rPr>
          <w:lang w:val="en-US"/>
        </w:rPr>
        <w:t>fair</w:t>
      </w:r>
      <w:proofErr w:type="spellEnd"/>
      <w:r w:rsidRPr="007C6DA7">
        <w:rPr>
          <w:lang w:val="en-US"/>
        </w:rPr>
        <w:t xml:space="preserve"> do you think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about questions or problems with your medication for your rheumatic disease</w:t>
      </w:r>
      <w:r w:rsidRPr="007C6DA7">
        <w:rPr>
          <w:lang w:val="en-US"/>
        </w:rPr>
        <w:t xml:space="preserve"> is</w:t>
      </w:r>
      <w:r w:rsidRPr="007C6DA7">
        <w:rPr>
          <w:lang w:val="en-US"/>
        </w:rPr>
        <w:t>?</w:t>
      </w:r>
    </w:p>
    <w:p w14:paraId="4050A1D1" w14:textId="3E5556C2" w:rsidR="0082303B" w:rsidRPr="007C6DA7" w:rsidRDefault="007C6DA7" w:rsidP="0082303B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ext messaging</w:t>
      </w:r>
      <w:r w:rsidR="0082303B" w:rsidRPr="007C6DA7">
        <w:rPr>
          <w:lang w:val="en-US"/>
        </w:rPr>
        <w:t xml:space="preserve"> with a pharmacist helps me to resolve </w:t>
      </w:r>
      <w:r w:rsidR="0082303B" w:rsidRPr="007C6DA7">
        <w:rPr>
          <w:lang w:val="en-US"/>
        </w:rPr>
        <w:t xml:space="preserve">questions or problems with </w:t>
      </w:r>
      <w:r w:rsidR="0082303B" w:rsidRPr="007C6DA7">
        <w:rPr>
          <w:lang w:val="en-US"/>
        </w:rPr>
        <w:t>my</w:t>
      </w:r>
      <w:r w:rsidR="0082303B" w:rsidRPr="007C6DA7">
        <w:rPr>
          <w:lang w:val="en-US"/>
        </w:rPr>
        <w:t xml:space="preserve"> medication for </w:t>
      </w:r>
      <w:r w:rsidR="0082303B" w:rsidRPr="007C6DA7">
        <w:rPr>
          <w:lang w:val="en-US"/>
        </w:rPr>
        <w:t>my</w:t>
      </w:r>
      <w:r w:rsidR="0082303B" w:rsidRPr="007C6DA7">
        <w:rPr>
          <w:lang w:val="en-US"/>
        </w:rPr>
        <w:t xml:space="preserve"> rheumatic disease</w:t>
      </w:r>
      <w:r w:rsidR="0082303B" w:rsidRPr="007C6DA7">
        <w:rPr>
          <w:lang w:val="en-US"/>
        </w:rPr>
        <w:t>.</w:t>
      </w:r>
    </w:p>
    <w:p w14:paraId="79BB7856" w14:textId="4BF8CF5A" w:rsidR="0082303B" w:rsidRPr="007C6DA7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I understand how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</w:t>
      </w:r>
      <w:r w:rsidRPr="007C6DA7">
        <w:rPr>
          <w:lang w:val="en-US"/>
        </w:rPr>
        <w:t>can help me resolve</w:t>
      </w:r>
      <w:r w:rsidRPr="007C6DA7">
        <w:rPr>
          <w:lang w:val="en-US"/>
        </w:rPr>
        <w:t xml:space="preserve"> questions or problems with </w:t>
      </w:r>
      <w:r w:rsidRPr="007C6DA7">
        <w:rPr>
          <w:lang w:val="en-US"/>
        </w:rPr>
        <w:t>my</w:t>
      </w:r>
      <w:r w:rsidRPr="007C6DA7">
        <w:rPr>
          <w:lang w:val="en-US"/>
        </w:rPr>
        <w:t xml:space="preserve"> medication for </w:t>
      </w:r>
      <w:r w:rsidRPr="007C6DA7">
        <w:rPr>
          <w:lang w:val="en-US"/>
        </w:rPr>
        <w:t>my</w:t>
      </w:r>
      <w:r w:rsidRPr="007C6DA7">
        <w:rPr>
          <w:lang w:val="en-US"/>
        </w:rPr>
        <w:t xml:space="preserve"> rheumatic diseas</w:t>
      </w:r>
      <w:r w:rsidRPr="007C6DA7">
        <w:rPr>
          <w:lang w:val="en-US"/>
        </w:rPr>
        <w:t>e.</w:t>
      </w:r>
    </w:p>
    <w:p w14:paraId="7CB68723" w14:textId="4D73CDC2" w:rsidR="0082303B" w:rsidRPr="007C6DA7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How confident do you feel while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about questions or problems with your medication for your rheumatic disease?</w:t>
      </w:r>
    </w:p>
    <w:p w14:paraId="153E77CF" w14:textId="78E83B6C" w:rsidR="0082303B" w:rsidRPr="007C6DA7" w:rsidRDefault="007C6DA7" w:rsidP="0082303B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ext messaging</w:t>
      </w:r>
      <w:r w:rsidR="0082303B" w:rsidRPr="007C6DA7">
        <w:rPr>
          <w:lang w:val="en-US"/>
        </w:rPr>
        <w:t xml:space="preserve"> with a pharmacist about questions or problems with </w:t>
      </w:r>
      <w:r w:rsidR="0082303B" w:rsidRPr="007C6DA7">
        <w:rPr>
          <w:lang w:val="en-US"/>
        </w:rPr>
        <w:t>my</w:t>
      </w:r>
      <w:r w:rsidR="0082303B" w:rsidRPr="007C6DA7">
        <w:rPr>
          <w:lang w:val="en-US"/>
        </w:rPr>
        <w:t xml:space="preserve"> medication for </w:t>
      </w:r>
      <w:r w:rsidR="0082303B" w:rsidRPr="007C6DA7">
        <w:rPr>
          <w:lang w:val="en-US"/>
        </w:rPr>
        <w:t>my</w:t>
      </w:r>
      <w:r w:rsidR="0082303B" w:rsidRPr="007C6DA7">
        <w:rPr>
          <w:lang w:val="en-US"/>
        </w:rPr>
        <w:t xml:space="preserve"> rheumatic disease</w:t>
      </w:r>
      <w:r w:rsidR="0082303B" w:rsidRPr="007C6DA7">
        <w:rPr>
          <w:lang w:val="en-US"/>
        </w:rPr>
        <w:t xml:space="preserve"> interfered with my other priorities.</w:t>
      </w:r>
    </w:p>
    <w:p w14:paraId="2B51C107" w14:textId="15F1126C" w:rsidR="0082303B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How acceptable did you feel it was to resolve</w:t>
      </w:r>
      <w:r w:rsidRPr="007C6DA7">
        <w:rPr>
          <w:lang w:val="en-US"/>
        </w:rPr>
        <w:t xml:space="preserve"> questions or problems with your medication for your rheumatic disease</w:t>
      </w:r>
      <w:r w:rsidRPr="007C6DA7">
        <w:rPr>
          <w:lang w:val="en-US"/>
        </w:rPr>
        <w:t xml:space="preserve"> by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?</w:t>
      </w:r>
    </w:p>
    <w:p w14:paraId="72859796" w14:textId="0A155CE4" w:rsidR="00090699" w:rsidRPr="00090699" w:rsidRDefault="00090699" w:rsidP="00090699">
      <w:pPr>
        <w:rPr>
          <w:lang w:val="en-US"/>
        </w:rPr>
      </w:pPr>
      <w:r>
        <w:rPr>
          <w:u w:val="single"/>
          <w:lang w:val="en-US"/>
        </w:rPr>
        <w:t>Additional open-ended questions</w:t>
      </w:r>
    </w:p>
    <w:p w14:paraId="0923DEC4" w14:textId="4D7D6F6F" w:rsidR="0082303B" w:rsidRPr="007C6DA7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hat are the main reasons you are satisfied with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about questions or problems with your medication for your rheumatic disease?</w:t>
      </w:r>
    </w:p>
    <w:p w14:paraId="554442B7" w14:textId="2DAD3DFE" w:rsidR="0082303B" w:rsidRPr="007C6DA7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hat are the two main reasons you are dissatisfied with </w:t>
      </w:r>
      <w:r w:rsid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about questions or problems with your medication for your rheumatic disease?</w:t>
      </w:r>
    </w:p>
    <w:p w14:paraId="049726B3" w14:textId="6A9B907B" w:rsid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User-version of the Mobile Application Rating Scale – section E</w:t>
      </w:r>
    </w:p>
    <w:p w14:paraId="4511D502" w14:textId="21EDE5E5" w:rsidR="00090699" w:rsidRPr="00090699" w:rsidRDefault="00090699" w:rsidP="00090699">
      <w:pPr>
        <w:rPr>
          <w:lang w:val="en-US"/>
        </w:rPr>
      </w:pPr>
      <w:r>
        <w:rPr>
          <w:lang w:val="en-US"/>
        </w:rPr>
        <w:t>Questions were answered on 5-point Likert-scales.</w:t>
      </w:r>
    </w:p>
    <w:p w14:paraId="43D7FBDE" w14:textId="5160AB44" w:rsidR="0082303B" w:rsidRPr="007C6DA7" w:rsidRDefault="0082303B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ould you recommend </w:t>
      </w:r>
      <w:r w:rsidR="007C6DA7">
        <w:rPr>
          <w:lang w:val="en-US"/>
        </w:rPr>
        <w:t>text messaging</w:t>
      </w:r>
      <w:r w:rsidR="007C6DA7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with a pharmacist about questions or problems with medication for </w:t>
      </w:r>
      <w:r w:rsidRPr="007C6DA7">
        <w:rPr>
          <w:lang w:val="en-US"/>
        </w:rPr>
        <w:t xml:space="preserve">a </w:t>
      </w:r>
      <w:r w:rsidRPr="007C6DA7">
        <w:rPr>
          <w:lang w:val="en-US"/>
        </w:rPr>
        <w:t>rheumatic disease</w:t>
      </w:r>
      <w:r w:rsidRPr="007C6DA7">
        <w:rPr>
          <w:lang w:val="en-US"/>
        </w:rPr>
        <w:t xml:space="preserve"> to people who could benefit from it?</w:t>
      </w:r>
      <w:r w:rsidRPr="007C6DA7">
        <w:rPr>
          <w:lang w:val="en-US"/>
        </w:rPr>
        <w:t>?</w:t>
      </w:r>
    </w:p>
    <w:p w14:paraId="002EFCF8" w14:textId="00A95F52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How often do you think you would </w:t>
      </w:r>
      <w:r w:rsidR="00090699">
        <w:rPr>
          <w:lang w:val="en-US"/>
        </w:rPr>
        <w:t xml:space="preserve">use </w:t>
      </w:r>
      <w:r w:rsidR="00090699">
        <w:rPr>
          <w:lang w:val="en-US"/>
        </w:rPr>
        <w:t>text messaging</w:t>
      </w:r>
      <w:r w:rsidRPr="007C6DA7">
        <w:rPr>
          <w:lang w:val="en-US"/>
        </w:rPr>
        <w:t xml:space="preserve"> with a pharmacist about questions or problems with your medication for your rheumatic disease</w:t>
      </w:r>
      <w:r w:rsidRPr="007C6DA7">
        <w:rPr>
          <w:lang w:val="en-US"/>
        </w:rPr>
        <w:t xml:space="preserve"> in the next 12 months, if this were applicable to you?</w:t>
      </w:r>
    </w:p>
    <w:p w14:paraId="0DA565DB" w14:textId="7499C60B" w:rsidR="0082303B" w:rsidRPr="007C6DA7" w:rsidRDefault="007C6DA7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Are you willing to pay for cha</w:t>
      </w:r>
      <w:r w:rsidR="00090699" w:rsidRPr="00090699">
        <w:rPr>
          <w:lang w:val="en-US"/>
        </w:rPr>
        <w:t xml:space="preserve"> </w:t>
      </w:r>
      <w:r w:rsidR="00090699">
        <w:rPr>
          <w:lang w:val="en-US"/>
        </w:rPr>
        <w:t>text messaging</w:t>
      </w:r>
      <w:r w:rsidR="00090699" w:rsidRPr="007C6DA7">
        <w:rPr>
          <w:lang w:val="en-US"/>
        </w:rPr>
        <w:t xml:space="preserve"> </w:t>
      </w:r>
      <w:r w:rsidRPr="007C6DA7">
        <w:rPr>
          <w:lang w:val="en-US"/>
        </w:rPr>
        <w:t>with a pharmacist?</w:t>
      </w:r>
    </w:p>
    <w:p w14:paraId="06C961ED" w14:textId="768535AE" w:rsidR="007C6DA7" w:rsidRDefault="007C6DA7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How would you rate </w:t>
      </w:r>
      <w:r w:rsidR="00090699">
        <w:rPr>
          <w:lang w:val="en-US"/>
        </w:rPr>
        <w:t>text messaging</w:t>
      </w:r>
      <w:r w:rsidR="00090699" w:rsidRPr="007C6DA7">
        <w:rPr>
          <w:lang w:val="en-US"/>
        </w:rPr>
        <w:t xml:space="preserve"> </w:t>
      </w:r>
      <w:r w:rsidRPr="007C6DA7">
        <w:rPr>
          <w:lang w:val="en-US"/>
        </w:rPr>
        <w:t>with a pharmacist out of five stars?</w:t>
      </w:r>
    </w:p>
    <w:p w14:paraId="1976A946" w14:textId="680C942E" w:rsidR="00090699" w:rsidRP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Additional open-ended questions</w:t>
      </w:r>
    </w:p>
    <w:p w14:paraId="35DD1407" w14:textId="3454553A" w:rsidR="007C6DA7" w:rsidRPr="007C6DA7" w:rsidRDefault="007C6DA7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Are there drug-related problems that you would like to discuss with a pharmacist via </w:t>
      </w:r>
      <w:r w:rsidR="00090699">
        <w:rPr>
          <w:lang w:val="en-US"/>
        </w:rPr>
        <w:t>text messaging</w:t>
      </w:r>
      <w:r w:rsidRPr="007C6DA7">
        <w:rPr>
          <w:lang w:val="en-US"/>
        </w:rPr>
        <w:t>?</w:t>
      </w:r>
    </w:p>
    <w:p w14:paraId="70C567CC" w14:textId="640FCE03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Are there drug-related problems that you would</w:t>
      </w:r>
      <w:r w:rsidRPr="007C6DA7">
        <w:rPr>
          <w:lang w:val="en-US"/>
        </w:rPr>
        <w:t xml:space="preserve"> rather not </w:t>
      </w:r>
      <w:r w:rsidRPr="007C6DA7">
        <w:rPr>
          <w:lang w:val="en-US"/>
        </w:rPr>
        <w:t xml:space="preserve">discuss with a pharmacist via </w:t>
      </w:r>
      <w:r w:rsidR="00090699">
        <w:rPr>
          <w:lang w:val="en-US"/>
        </w:rPr>
        <w:t>text messaging</w:t>
      </w:r>
      <w:r w:rsidRPr="007C6DA7">
        <w:rPr>
          <w:lang w:val="en-US"/>
        </w:rPr>
        <w:t>?</w:t>
      </w:r>
    </w:p>
    <w:p w14:paraId="52C1D2EB" w14:textId="42A0D66E" w:rsidR="007C6DA7" w:rsidRPr="007C6DA7" w:rsidRDefault="007C6DA7" w:rsidP="0082303B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lastRenderedPageBreak/>
        <w:t>In the future, would you discuss the same kind of problems and questions you have discussed via text messaging with a pharmacist during the study via text messaging again?</w:t>
      </w:r>
    </w:p>
    <w:p w14:paraId="7C87CE9C" w14:textId="772F393F" w:rsidR="007C6DA7" w:rsidRPr="007C6DA7" w:rsidRDefault="007C6DA7" w:rsidP="007C6DA7">
      <w:pPr>
        <w:pStyle w:val="Lijstalinea"/>
        <w:numPr>
          <w:ilvl w:val="1"/>
          <w:numId w:val="1"/>
        </w:numPr>
        <w:rPr>
          <w:lang w:val="en-US"/>
        </w:rPr>
      </w:pPr>
      <w:r w:rsidRPr="007C6DA7">
        <w:rPr>
          <w:lang w:val="en-US"/>
        </w:rPr>
        <w:t>If yes, why?</w:t>
      </w:r>
    </w:p>
    <w:p w14:paraId="230A7205" w14:textId="0BDF4942" w:rsidR="007C6DA7" w:rsidRDefault="007C6DA7" w:rsidP="007C6DA7">
      <w:pPr>
        <w:pStyle w:val="Lijstalinea"/>
        <w:numPr>
          <w:ilvl w:val="1"/>
          <w:numId w:val="1"/>
        </w:numPr>
        <w:rPr>
          <w:lang w:val="en-US"/>
        </w:rPr>
      </w:pPr>
      <w:r w:rsidRPr="007C6DA7">
        <w:rPr>
          <w:lang w:val="en-US"/>
        </w:rPr>
        <w:t>If no, why not? And what alternative channel would you use?</w:t>
      </w:r>
    </w:p>
    <w:p w14:paraId="4C886921" w14:textId="739A26CE" w:rsidR="00090699" w:rsidRDefault="00090699" w:rsidP="00090699">
      <w:pPr>
        <w:rPr>
          <w:lang w:val="en-US"/>
        </w:rPr>
      </w:pPr>
      <w:r>
        <w:rPr>
          <w:b/>
          <w:bCs/>
          <w:lang w:val="en-US"/>
        </w:rPr>
        <w:t>Part 2</w:t>
      </w:r>
    </w:p>
    <w:p w14:paraId="699E4569" w14:textId="11C2735F" w:rsidR="00090699" w:rsidRP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Additional open-ended questions</w:t>
      </w:r>
    </w:p>
    <w:p w14:paraId="4D665911" w14:textId="7FC38141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hat are the two main advantages of </w:t>
      </w:r>
      <w:r w:rsidRP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?</w:t>
      </w:r>
    </w:p>
    <w:p w14:paraId="07FC6E0B" w14:textId="151C9602" w:rsid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hat are the two main disadvantages of </w:t>
      </w:r>
      <w:r w:rsidRP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?</w:t>
      </w:r>
    </w:p>
    <w:p w14:paraId="4472B244" w14:textId="4E3BD7D2" w:rsidR="00090699" w:rsidRDefault="00090699" w:rsidP="00090699">
      <w:pPr>
        <w:rPr>
          <w:lang w:val="en-US"/>
        </w:rPr>
      </w:pPr>
      <w:r>
        <w:rPr>
          <w:u w:val="single"/>
          <w:lang w:val="en-US"/>
        </w:rPr>
        <w:t>System Usability Scale</w:t>
      </w:r>
    </w:p>
    <w:p w14:paraId="1B587CFF" w14:textId="0F900FF7" w:rsidR="00090699" w:rsidRPr="00090699" w:rsidRDefault="00090699" w:rsidP="00090699">
      <w:pPr>
        <w:rPr>
          <w:lang w:val="en-US"/>
        </w:rPr>
      </w:pPr>
      <w:r>
        <w:rPr>
          <w:lang w:val="en-US"/>
        </w:rPr>
        <w:t>Questions were answered on 5-point Likert scales.</w:t>
      </w:r>
    </w:p>
    <w:p w14:paraId="763F5413" w14:textId="0E26A4CA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think I would like to use this system frequently.</w:t>
      </w:r>
    </w:p>
    <w:p w14:paraId="4DBB2372" w14:textId="48B6A995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found the system unnecessarily complex.</w:t>
      </w:r>
    </w:p>
    <w:p w14:paraId="3722196D" w14:textId="68CEC870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thought the system was easy to use.</w:t>
      </w:r>
    </w:p>
    <w:p w14:paraId="08C599C5" w14:textId="63F73457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think that I would need the support of a technical person to be able to use this system.</w:t>
      </w:r>
    </w:p>
    <w:p w14:paraId="1853D3D4" w14:textId="35ECCDF6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found the various functions in the system were well integrated.</w:t>
      </w:r>
    </w:p>
    <w:p w14:paraId="7707DBCA" w14:textId="084CB13C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thought there was too much inconsistency in this system.</w:t>
      </w:r>
    </w:p>
    <w:p w14:paraId="5D0E4A7F" w14:textId="1F633A42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imagine that most people would learn to use this system very quickly.</w:t>
      </w:r>
    </w:p>
    <w:p w14:paraId="7C601750" w14:textId="186CFE45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found the system very awkward to use.</w:t>
      </w:r>
    </w:p>
    <w:p w14:paraId="5359B4A4" w14:textId="1E53CC9D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felt very confident using the system.</w:t>
      </w:r>
    </w:p>
    <w:p w14:paraId="3AFBDDDD" w14:textId="57FA0455" w:rsid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I needed to learn a lot of things before I could get going with this product.</w:t>
      </w:r>
    </w:p>
    <w:p w14:paraId="1289F71A" w14:textId="35E3C206" w:rsidR="00090699" w:rsidRP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Additional open-ended questions</w:t>
      </w:r>
    </w:p>
    <w:p w14:paraId="57A980F5" w14:textId="25975CB3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hat are the two most important positive features regarding the ease of use of </w:t>
      </w:r>
      <w:r w:rsidRPr="007C6DA7">
        <w:rPr>
          <w:lang w:val="en-US"/>
        </w:rPr>
        <w:t>text messaging with a pharmacist</w:t>
      </w:r>
      <w:r w:rsidRPr="007C6DA7">
        <w:rPr>
          <w:lang w:val="en-US"/>
        </w:rPr>
        <w:t xml:space="preserve">? </w:t>
      </w:r>
    </w:p>
    <w:p w14:paraId="1CC52AEC" w14:textId="15918D1E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What are the two most important negative features regarding the ease of use of text messaging with a pharmacist? </w:t>
      </w:r>
    </w:p>
    <w:p w14:paraId="530C5322" w14:textId="180F920E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>Did you encounter any practical or technical problems while using text messaging with a pharmacist? If so, which ones?</w:t>
      </w:r>
    </w:p>
    <w:p w14:paraId="7C750B9F" w14:textId="559F8CED" w:rsidR="007C6DA7" w:rsidRPr="007C6DA7" w:rsidRDefault="007C6DA7" w:rsidP="007C6DA7">
      <w:pPr>
        <w:pStyle w:val="Lijstalinea"/>
        <w:numPr>
          <w:ilvl w:val="0"/>
          <w:numId w:val="1"/>
        </w:numPr>
        <w:rPr>
          <w:lang w:val="en-US"/>
        </w:rPr>
      </w:pPr>
      <w:r w:rsidRPr="007C6DA7">
        <w:rPr>
          <w:lang w:val="en-US"/>
        </w:rPr>
        <w:t xml:space="preserve">Do you have any other comments about </w:t>
      </w:r>
      <w:r w:rsidRPr="007C6DA7">
        <w:rPr>
          <w:lang w:val="en-US"/>
        </w:rPr>
        <w:t>text messaging</w:t>
      </w:r>
      <w:r w:rsidRPr="007C6DA7">
        <w:rPr>
          <w:lang w:val="en-US"/>
        </w:rPr>
        <w:t xml:space="preserve"> with a pharmacist to discuss drug-related problems?</w:t>
      </w:r>
    </w:p>
    <w:p w14:paraId="21A1C454" w14:textId="77777777" w:rsidR="007C6DA7" w:rsidRPr="007C6DA7" w:rsidRDefault="007C6DA7">
      <w:pPr>
        <w:rPr>
          <w:lang w:val="en-US"/>
        </w:rPr>
      </w:pPr>
    </w:p>
    <w:p w14:paraId="48003326" w14:textId="77777777" w:rsidR="007C6DA7" w:rsidRPr="007C6DA7" w:rsidRDefault="007C6DA7">
      <w:pPr>
        <w:rPr>
          <w:lang w:val="en-US"/>
        </w:rPr>
      </w:pPr>
      <w:r w:rsidRPr="007C6DA7">
        <w:rPr>
          <w:lang w:val="en-US"/>
        </w:rPr>
        <w:br w:type="page"/>
      </w:r>
    </w:p>
    <w:p w14:paraId="5F4C42D7" w14:textId="55F58BC7" w:rsidR="0082303B" w:rsidRPr="007C6DA7" w:rsidRDefault="0082303B">
      <w:pPr>
        <w:rPr>
          <w:i/>
          <w:iCs/>
          <w:lang w:val="en-US"/>
        </w:rPr>
      </w:pPr>
      <w:r w:rsidRPr="007C6DA7">
        <w:rPr>
          <w:i/>
          <w:iCs/>
          <w:lang w:val="en-US"/>
        </w:rPr>
        <w:lastRenderedPageBreak/>
        <w:t>Questionnaire for pharmacists</w:t>
      </w:r>
    </w:p>
    <w:p w14:paraId="2D8A8833" w14:textId="77777777" w:rsidR="00090699" w:rsidRPr="00090699" w:rsidRDefault="00090699" w:rsidP="00090699">
      <w:pPr>
        <w:rPr>
          <w:b/>
          <w:bCs/>
          <w:lang w:val="en-US"/>
        </w:rPr>
      </w:pPr>
      <w:r>
        <w:rPr>
          <w:b/>
          <w:bCs/>
          <w:lang w:val="en-US"/>
        </w:rPr>
        <w:t>Part 1</w:t>
      </w:r>
    </w:p>
    <w:p w14:paraId="3697E817" w14:textId="77777777" w:rsidR="00090699" w:rsidRDefault="00090699" w:rsidP="00090699">
      <w:pPr>
        <w:rPr>
          <w:lang w:val="en-US"/>
        </w:rPr>
      </w:pPr>
      <w:r>
        <w:rPr>
          <w:u w:val="single"/>
          <w:lang w:val="en-US"/>
        </w:rPr>
        <w:t>Theoretical Framework Acceptability</w:t>
      </w:r>
    </w:p>
    <w:p w14:paraId="7CAF92D8" w14:textId="77777777" w:rsidR="00090699" w:rsidRPr="00090699" w:rsidRDefault="00090699" w:rsidP="00090699">
      <w:pPr>
        <w:rPr>
          <w:lang w:val="en-US"/>
        </w:rPr>
      </w:pPr>
      <w:r>
        <w:rPr>
          <w:lang w:val="en-US"/>
        </w:rPr>
        <w:t>Questions were answered on 5-point Likert-scales.</w:t>
      </w:r>
    </w:p>
    <w:p w14:paraId="76A15629" w14:textId="626611F8" w:rsidR="00090699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How comfortable did you feel while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 xml:space="preserve">patients </w:t>
      </w:r>
      <w:r w:rsidRPr="007C6DA7">
        <w:rPr>
          <w:lang w:val="en-US"/>
        </w:rPr>
        <w:t xml:space="preserve">about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?</w:t>
      </w:r>
    </w:p>
    <w:p w14:paraId="2673601A" w14:textId="2A3D2F7B" w:rsidR="00090699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How much effort did it take to </w:t>
      </w:r>
      <w:r>
        <w:rPr>
          <w:lang w:val="en-US"/>
        </w:rPr>
        <w:t>text message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about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?</w:t>
      </w:r>
    </w:p>
    <w:p w14:paraId="333A8D01" w14:textId="7A1AC2D8" w:rsidR="00090699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How </w:t>
      </w:r>
      <w:proofErr w:type="spellStart"/>
      <w:r w:rsidRPr="007C6DA7">
        <w:rPr>
          <w:lang w:val="en-US"/>
        </w:rPr>
        <w:t>fair</w:t>
      </w:r>
      <w:proofErr w:type="spellEnd"/>
      <w:r w:rsidRPr="007C6DA7">
        <w:rPr>
          <w:lang w:val="en-US"/>
        </w:rPr>
        <w:t xml:space="preserve"> do you think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about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 is?</w:t>
      </w:r>
    </w:p>
    <w:p w14:paraId="684024BF" w14:textId="1367E08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helps me to resolve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.</w:t>
      </w:r>
    </w:p>
    <w:p w14:paraId="7FCE94DD" w14:textId="12FBE53E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I understand how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can help me resolve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.</w:t>
      </w:r>
    </w:p>
    <w:p w14:paraId="3331EE8D" w14:textId="6C0A17B2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How confident do you feel while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about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?</w:t>
      </w:r>
    </w:p>
    <w:p w14:paraId="1D997243" w14:textId="4EA57992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about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 interfered with my other priorities.</w:t>
      </w:r>
    </w:p>
    <w:p w14:paraId="22C1426B" w14:textId="473BE245" w:rsidR="00090699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How acceptable did you feel it was to resolve questions or problems with </w:t>
      </w:r>
      <w:r w:rsidR="00927B81">
        <w:rPr>
          <w:lang w:val="en-US"/>
        </w:rPr>
        <w:t>patients’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 </w:t>
      </w:r>
      <w:r w:rsidR="00927B81">
        <w:rPr>
          <w:lang w:val="en-US"/>
        </w:rPr>
        <w:t>via</w:t>
      </w:r>
      <w:r w:rsidRPr="007C6DA7">
        <w:rPr>
          <w:lang w:val="en-US"/>
        </w:rPr>
        <w:t xml:space="preserve"> </w:t>
      </w:r>
      <w:r>
        <w:rPr>
          <w:lang w:val="en-US"/>
        </w:rPr>
        <w:t>text messaging</w:t>
      </w:r>
      <w:r w:rsidRPr="007C6DA7">
        <w:rPr>
          <w:lang w:val="en-US"/>
        </w:rPr>
        <w:t>?</w:t>
      </w:r>
    </w:p>
    <w:p w14:paraId="6B1DC0AF" w14:textId="77777777" w:rsidR="00090699" w:rsidRPr="00090699" w:rsidRDefault="00090699" w:rsidP="00090699">
      <w:pPr>
        <w:rPr>
          <w:lang w:val="en-US"/>
        </w:rPr>
      </w:pPr>
      <w:r>
        <w:rPr>
          <w:u w:val="single"/>
          <w:lang w:val="en-US"/>
        </w:rPr>
        <w:t>Additional open-ended questions</w:t>
      </w:r>
    </w:p>
    <w:p w14:paraId="6F75F428" w14:textId="2BC04A51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What are the main reasons you are satisfied with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about questions or problems with </w:t>
      </w:r>
      <w:r w:rsidR="00927B81"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 w:rsidR="00927B81">
        <w:rPr>
          <w:lang w:val="en-US"/>
        </w:rPr>
        <w:t>a</w:t>
      </w:r>
      <w:r w:rsidRPr="007C6DA7">
        <w:rPr>
          <w:lang w:val="en-US"/>
        </w:rPr>
        <w:t xml:space="preserve"> rheumatic disease?</w:t>
      </w:r>
    </w:p>
    <w:p w14:paraId="06293998" w14:textId="290C1263" w:rsidR="00927B81" w:rsidRPr="007C6DA7" w:rsidRDefault="00927B81" w:rsidP="00927B81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What are the main reasons you are </w:t>
      </w:r>
      <w:r>
        <w:rPr>
          <w:lang w:val="en-US"/>
        </w:rPr>
        <w:t>dis</w:t>
      </w:r>
      <w:r w:rsidRPr="007C6DA7">
        <w:rPr>
          <w:lang w:val="en-US"/>
        </w:rPr>
        <w:t xml:space="preserve">satisfied with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>
        <w:rPr>
          <w:lang w:val="en-US"/>
        </w:rPr>
        <w:t>patients</w:t>
      </w:r>
      <w:r w:rsidRPr="007C6DA7">
        <w:rPr>
          <w:lang w:val="en-US"/>
        </w:rPr>
        <w:t xml:space="preserve"> about questions or problems with </w:t>
      </w:r>
      <w:r>
        <w:rPr>
          <w:lang w:val="en-US"/>
        </w:rPr>
        <w:t>their</w:t>
      </w:r>
      <w:r w:rsidRPr="007C6DA7">
        <w:rPr>
          <w:lang w:val="en-US"/>
        </w:rPr>
        <w:t xml:space="preserve"> medication for </w:t>
      </w:r>
      <w:r>
        <w:rPr>
          <w:lang w:val="en-US"/>
        </w:rPr>
        <w:t>a</w:t>
      </w:r>
      <w:r w:rsidRPr="007C6DA7">
        <w:rPr>
          <w:lang w:val="en-US"/>
        </w:rPr>
        <w:t xml:space="preserve"> rheumatic disease?</w:t>
      </w:r>
    </w:p>
    <w:p w14:paraId="62B58F65" w14:textId="1EB72310" w:rsid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User-version of the Mobile Application Rating Scale – section E</w:t>
      </w:r>
    </w:p>
    <w:p w14:paraId="6A4AF526" w14:textId="77777777" w:rsidR="00090699" w:rsidRPr="00090699" w:rsidRDefault="00090699" w:rsidP="00090699">
      <w:pPr>
        <w:rPr>
          <w:lang w:val="en-US"/>
        </w:rPr>
      </w:pPr>
      <w:r>
        <w:rPr>
          <w:lang w:val="en-US"/>
        </w:rPr>
        <w:t>Questions were answered on 5-point Likert-scales.</w:t>
      </w:r>
    </w:p>
    <w:p w14:paraId="58AB9C61" w14:textId="00D31BC2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Would you recommend </w:t>
      </w:r>
      <w:r>
        <w:rPr>
          <w:lang w:val="en-US"/>
        </w:rPr>
        <w:t>text messaging</w:t>
      </w:r>
      <w:r w:rsidRPr="007C6DA7">
        <w:rPr>
          <w:lang w:val="en-US"/>
        </w:rPr>
        <w:t xml:space="preserve">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>about questions or problems with medication for a rheumatic disease to people who could benefit from it??</w:t>
      </w:r>
    </w:p>
    <w:p w14:paraId="59092FE5" w14:textId="77777777" w:rsidR="00090699" w:rsidRP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Additional open-ended questions</w:t>
      </w:r>
    </w:p>
    <w:p w14:paraId="507F382F" w14:textId="2032D2CB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Are there drug-related problems that you would like to discuss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via </w:t>
      </w:r>
      <w:r>
        <w:rPr>
          <w:lang w:val="en-US"/>
        </w:rPr>
        <w:t>text messaging</w:t>
      </w:r>
      <w:r w:rsidRPr="007C6DA7">
        <w:rPr>
          <w:lang w:val="en-US"/>
        </w:rPr>
        <w:t>?</w:t>
      </w:r>
    </w:p>
    <w:p w14:paraId="3B9B54AB" w14:textId="5EE257FE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Are there drug-related problems that you would rather not discuss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 xml:space="preserve">via </w:t>
      </w:r>
      <w:r>
        <w:rPr>
          <w:lang w:val="en-US"/>
        </w:rPr>
        <w:t>text messaging</w:t>
      </w:r>
      <w:r w:rsidRPr="007C6DA7">
        <w:rPr>
          <w:lang w:val="en-US"/>
        </w:rPr>
        <w:t>?</w:t>
      </w:r>
    </w:p>
    <w:p w14:paraId="76FDDFB5" w14:textId="77777777" w:rsidR="00090699" w:rsidRDefault="00090699" w:rsidP="00090699">
      <w:pPr>
        <w:rPr>
          <w:lang w:val="en-US"/>
        </w:rPr>
      </w:pPr>
      <w:r>
        <w:rPr>
          <w:b/>
          <w:bCs/>
          <w:lang w:val="en-US"/>
        </w:rPr>
        <w:t>Part 2</w:t>
      </w:r>
    </w:p>
    <w:p w14:paraId="047C0AFC" w14:textId="77777777" w:rsidR="00090699" w:rsidRP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Additional open-ended questions</w:t>
      </w:r>
    </w:p>
    <w:p w14:paraId="25BE0C23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What are the two main advantages of text messaging with a pharmacist?</w:t>
      </w:r>
    </w:p>
    <w:p w14:paraId="06E46319" w14:textId="77777777" w:rsidR="00090699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What are the two main disadvantages of text messaging with a pharmacist?</w:t>
      </w:r>
    </w:p>
    <w:p w14:paraId="02BA7B65" w14:textId="77777777" w:rsidR="00090699" w:rsidRDefault="00090699" w:rsidP="00090699">
      <w:pPr>
        <w:rPr>
          <w:lang w:val="en-US"/>
        </w:rPr>
      </w:pPr>
      <w:r>
        <w:rPr>
          <w:u w:val="single"/>
          <w:lang w:val="en-US"/>
        </w:rPr>
        <w:t>System Usability Scale</w:t>
      </w:r>
    </w:p>
    <w:p w14:paraId="471C85D7" w14:textId="77777777" w:rsidR="00090699" w:rsidRPr="00090699" w:rsidRDefault="00090699" w:rsidP="00090699">
      <w:pPr>
        <w:rPr>
          <w:lang w:val="en-US"/>
        </w:rPr>
      </w:pPr>
      <w:r>
        <w:rPr>
          <w:lang w:val="en-US"/>
        </w:rPr>
        <w:lastRenderedPageBreak/>
        <w:t>Questions were answered on 5-point Likert scales.</w:t>
      </w:r>
    </w:p>
    <w:p w14:paraId="2C477322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think I would like to use this system frequently.</w:t>
      </w:r>
    </w:p>
    <w:p w14:paraId="4C18AAA7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found the system unnecessarily complex.</w:t>
      </w:r>
    </w:p>
    <w:p w14:paraId="6957B78F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thought the system was easy to use.</w:t>
      </w:r>
    </w:p>
    <w:p w14:paraId="6529E28E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think that I would need the support of a technical person to be able to use this system.</w:t>
      </w:r>
    </w:p>
    <w:p w14:paraId="12E55A39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found the various functions in the system were well integrated.</w:t>
      </w:r>
    </w:p>
    <w:p w14:paraId="03C3011F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thought there was too much inconsistency in this system.</w:t>
      </w:r>
    </w:p>
    <w:p w14:paraId="6B0EAF84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imagine that most people would learn to use this system very quickly.</w:t>
      </w:r>
    </w:p>
    <w:p w14:paraId="2D705011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found the system very awkward to use.</w:t>
      </w:r>
    </w:p>
    <w:p w14:paraId="48BC726B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felt very confident using the system.</w:t>
      </w:r>
    </w:p>
    <w:p w14:paraId="007E4F56" w14:textId="77777777" w:rsidR="00090699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I needed to learn a lot of things before I could get going with this product.</w:t>
      </w:r>
    </w:p>
    <w:p w14:paraId="08B64F44" w14:textId="77777777" w:rsidR="00090699" w:rsidRPr="00090699" w:rsidRDefault="00090699" w:rsidP="00090699">
      <w:pPr>
        <w:rPr>
          <w:u w:val="single"/>
          <w:lang w:val="en-US"/>
        </w:rPr>
      </w:pPr>
      <w:r>
        <w:rPr>
          <w:u w:val="single"/>
          <w:lang w:val="en-US"/>
        </w:rPr>
        <w:t>Additional open-ended questions</w:t>
      </w:r>
    </w:p>
    <w:p w14:paraId="550B9FF2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What are the two most important positive features regarding the ease of use of text messaging with a pharmacist? </w:t>
      </w:r>
    </w:p>
    <w:p w14:paraId="3A03EDC1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What are the two most important negative features regarding the ease of use of text messaging with a pharmacist? </w:t>
      </w:r>
    </w:p>
    <w:p w14:paraId="43C4D762" w14:textId="77777777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>Did you encounter any practical or technical problems while using text messaging with a pharmacist? If so, which ones?</w:t>
      </w:r>
    </w:p>
    <w:p w14:paraId="7187B55F" w14:textId="11C4129A" w:rsidR="00090699" w:rsidRPr="007C6DA7" w:rsidRDefault="00090699" w:rsidP="00090699">
      <w:pPr>
        <w:pStyle w:val="Lijstalinea"/>
        <w:numPr>
          <w:ilvl w:val="0"/>
          <w:numId w:val="3"/>
        </w:numPr>
        <w:rPr>
          <w:lang w:val="en-US"/>
        </w:rPr>
      </w:pPr>
      <w:r w:rsidRPr="007C6DA7">
        <w:rPr>
          <w:lang w:val="en-US"/>
        </w:rPr>
        <w:t xml:space="preserve">Do you have any other comments about text messaging with </w:t>
      </w:r>
      <w:r w:rsidR="00927B81">
        <w:rPr>
          <w:lang w:val="en-US"/>
        </w:rPr>
        <w:t>patients</w:t>
      </w:r>
      <w:r w:rsidR="00927B81" w:rsidRPr="007C6DA7">
        <w:rPr>
          <w:lang w:val="en-US"/>
        </w:rPr>
        <w:t xml:space="preserve"> </w:t>
      </w:r>
      <w:r w:rsidRPr="007C6DA7">
        <w:rPr>
          <w:lang w:val="en-US"/>
        </w:rPr>
        <w:t>to discuss drug-related problems?</w:t>
      </w:r>
    </w:p>
    <w:p w14:paraId="7D32F74A" w14:textId="66498545" w:rsidR="0082303B" w:rsidRPr="007C6DA7" w:rsidRDefault="0082303B" w:rsidP="00090699">
      <w:pPr>
        <w:rPr>
          <w:lang w:val="en-US"/>
        </w:rPr>
      </w:pPr>
    </w:p>
    <w:sectPr w:rsidR="0082303B" w:rsidRPr="007C6DA7" w:rsidSect="001F374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E77D5"/>
    <w:multiLevelType w:val="hybridMultilevel"/>
    <w:tmpl w:val="2C82E76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D096C"/>
    <w:multiLevelType w:val="hybridMultilevel"/>
    <w:tmpl w:val="FD9A9A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B67ED8"/>
    <w:multiLevelType w:val="hybridMultilevel"/>
    <w:tmpl w:val="FD9A9A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623896">
    <w:abstractNumId w:val="1"/>
  </w:num>
  <w:num w:numId="2" w16cid:durableId="1852912163">
    <w:abstractNumId w:val="0"/>
  </w:num>
  <w:num w:numId="3" w16cid:durableId="1871600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4A"/>
    <w:rsid w:val="00090699"/>
    <w:rsid w:val="001F374A"/>
    <w:rsid w:val="007C6DA7"/>
    <w:rsid w:val="0082303B"/>
    <w:rsid w:val="00927B81"/>
    <w:rsid w:val="00EB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C8F3F"/>
  <w15:chartTrackingRefBased/>
  <w15:docId w15:val="{1815CD57-3C79-4D8B-8B2D-325AEF92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374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F37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F374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F374A"/>
    <w:rPr>
      <w:kern w:val="0"/>
      <w:sz w:val="20"/>
      <w:szCs w:val="20"/>
      <w14:ligatures w14:val="none"/>
    </w:rPr>
  </w:style>
  <w:style w:type="paragraph" w:styleId="Lijstalinea">
    <w:name w:val="List Paragraph"/>
    <w:basedOn w:val="Standaard"/>
    <w:uiPriority w:val="34"/>
    <w:qFormat/>
    <w:rsid w:val="0082303B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C6D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C6DA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4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113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gens, Lex</dc:creator>
  <cp:keywords/>
  <dc:description/>
  <cp:lastModifiedBy>Haegens, Lex</cp:lastModifiedBy>
  <cp:revision>1</cp:revision>
  <dcterms:created xsi:type="dcterms:W3CDTF">2024-09-15T13:21:00Z</dcterms:created>
  <dcterms:modified xsi:type="dcterms:W3CDTF">2024-09-15T14:35:00Z</dcterms:modified>
</cp:coreProperties>
</file>